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7AC1C50" w:rsidR="00F102CC" w:rsidRPr="003D5AF6" w:rsidRDefault="00A561C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C00FE06" w:rsidR="00F102CC" w:rsidRPr="003D5AF6" w:rsidRDefault="00A561C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3A04213" w:rsidR="00F102CC" w:rsidRPr="003D5AF6" w:rsidRDefault="00A561C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C9FFDA4" w:rsidR="00F102CC" w:rsidRPr="003D5AF6" w:rsidRDefault="00A561C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0D26867" w:rsidR="00F102CC" w:rsidRPr="003D5AF6" w:rsidRDefault="00A561C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2FBF994" w:rsidR="00F102CC" w:rsidRPr="003D5AF6" w:rsidRDefault="00A561C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7A28B84" w:rsidR="00F102CC" w:rsidRPr="003D5AF6" w:rsidRDefault="00A561C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1CF1E3F" w:rsidR="00F102CC" w:rsidRPr="003D5AF6" w:rsidRDefault="00A561C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1C821D0" w:rsidR="00F102CC" w:rsidRDefault="00A561C7">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5C61AFB" w:rsidR="00F102CC" w:rsidRPr="003D5AF6" w:rsidRDefault="00A561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C05D0AC" w:rsidR="00F102CC" w:rsidRPr="003D5AF6" w:rsidRDefault="00A561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C6CA8CE" w:rsidR="00F102CC" w:rsidRPr="003D5AF6" w:rsidRDefault="00A561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Mouse lines; Figures 4, 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B1D6296" w:rsidR="00F102CC" w:rsidRPr="003D5AF6" w:rsidRDefault="00A561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Mouse lines;</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Figures 4, 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C6BFD13" w:rsidR="00F102CC" w:rsidRPr="003D5AF6" w:rsidRDefault="00A561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A64F854" w:rsidR="00F102CC" w:rsidRPr="003D5AF6" w:rsidRDefault="00A561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Behavior assays</w:t>
            </w:r>
            <w:r>
              <w:rPr>
                <w:rFonts w:ascii="Noto Sans" w:eastAsia="Noto Sans" w:hAnsi="Noto Sans" w:cs="Noto Sans"/>
                <w:bCs/>
                <w:color w:val="434343"/>
                <w:sz w:val="18"/>
                <w:szCs w:val="18"/>
              </w:rPr>
              <w:t>; Figures 4, 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DC30A38" w:rsidR="00F102CC" w:rsidRPr="003D5AF6" w:rsidRDefault="00A561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s 1-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E6C0A38" w:rsidR="00F102CC" w:rsidRPr="003D5AF6" w:rsidRDefault="00A561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1D0D432" w:rsidR="00F102CC" w:rsidRPr="003D5AF6" w:rsidRDefault="00A561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ADE856E" w:rsidR="00F102CC" w:rsidRPr="00A561C7" w:rsidRDefault="00A561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Mouse lin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50110A6" w:rsidR="00F102CC" w:rsidRPr="003D5AF6" w:rsidRDefault="00A561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4E88A72" w:rsidR="00F102CC" w:rsidRPr="003D5AF6" w:rsidRDefault="00A561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7C50EC6" w:rsidR="00F102CC" w:rsidRPr="003D5AF6" w:rsidRDefault="00A561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Behavior assays; Figures 4, 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BA6147F" w:rsidR="00F102CC" w:rsidRPr="003D5AF6" w:rsidRDefault="00A561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Statistic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E3205E8" w:rsidR="00F102CC" w:rsidRPr="003D5AF6" w:rsidRDefault="00A561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DE6F33D" w:rsidR="00F102CC" w:rsidRPr="003D5AF6" w:rsidRDefault="00A561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00E4321" w:rsidR="00F102CC" w:rsidRPr="003D5AF6" w:rsidRDefault="00A561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11D80BB" w:rsidR="00F102CC" w:rsidRPr="003D5AF6" w:rsidRDefault="00A561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3E06BD7" w:rsidR="00F102CC" w:rsidRPr="003D5AF6" w:rsidRDefault="00A561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395CBC8" w:rsidR="00F102CC" w:rsidRPr="003D5AF6" w:rsidRDefault="00A561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6A393C" w14:textId="77777777" w:rsidR="00F102CC" w:rsidRDefault="00A561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Mouse </w:t>
            </w:r>
            <w:proofErr w:type="gramStart"/>
            <w:r>
              <w:rPr>
                <w:rFonts w:ascii="Noto Sans" w:eastAsia="Noto Sans" w:hAnsi="Noto Sans" w:cs="Noto Sans"/>
                <w:bCs/>
                <w:color w:val="434343"/>
                <w:sz w:val="18"/>
                <w:szCs w:val="18"/>
              </w:rPr>
              <w:t>lines</w:t>
            </w:r>
            <w:r>
              <w:rPr>
                <w:rFonts w:ascii="Noto Sans" w:eastAsia="Noto Sans" w:hAnsi="Noto Sans" w:cs="Noto Sans"/>
                <w:bCs/>
                <w:color w:val="434343"/>
                <w:sz w:val="18"/>
                <w:szCs w:val="18"/>
              </w:rPr>
              <w:t>;</w:t>
            </w:r>
            <w:proofErr w:type="gramEnd"/>
          </w:p>
          <w:p w14:paraId="049881D3" w14:textId="15A7B89F" w:rsidR="00A561C7" w:rsidRPr="003D5AF6" w:rsidRDefault="00A561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s 5 and 6</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41542">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5FD0AC" w14:textId="77777777" w:rsidR="00941542" w:rsidRDefault="00941542">
      <w:r>
        <w:separator/>
      </w:r>
    </w:p>
  </w:endnote>
  <w:endnote w:type="continuationSeparator" w:id="0">
    <w:p w14:paraId="2B4F8A74" w14:textId="77777777" w:rsidR="00941542" w:rsidRDefault="009415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B93B09" w14:textId="77777777" w:rsidR="00941542" w:rsidRDefault="00941542">
      <w:r>
        <w:separator/>
      </w:r>
    </w:p>
  </w:footnote>
  <w:footnote w:type="continuationSeparator" w:id="0">
    <w:p w14:paraId="367C4156" w14:textId="77777777" w:rsidR="00941542" w:rsidRDefault="009415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04CC"/>
    <w:rsid w:val="001B3BCC"/>
    <w:rsid w:val="002209A8"/>
    <w:rsid w:val="003D5AF6"/>
    <w:rsid w:val="00400C53"/>
    <w:rsid w:val="00427975"/>
    <w:rsid w:val="004E2C31"/>
    <w:rsid w:val="005B0259"/>
    <w:rsid w:val="007054B6"/>
    <w:rsid w:val="0078687E"/>
    <w:rsid w:val="00941542"/>
    <w:rsid w:val="009C7B26"/>
    <w:rsid w:val="00A11E52"/>
    <w:rsid w:val="00A561C7"/>
    <w:rsid w:val="00A76CC9"/>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5</Pages>
  <Words>1463</Words>
  <Characters>834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isa Topolnik</cp:lastModifiedBy>
  <cp:revision>7</cp:revision>
  <dcterms:created xsi:type="dcterms:W3CDTF">2022-02-28T12:21:00Z</dcterms:created>
  <dcterms:modified xsi:type="dcterms:W3CDTF">2024-08-21T23:03:00Z</dcterms:modified>
</cp:coreProperties>
</file>